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891E3" w14:textId="440C62B3" w:rsidR="003549A5" w:rsidRPr="004F3E94" w:rsidRDefault="002E0844">
      <w:pPr>
        <w:rPr>
          <w:b/>
          <w:bCs/>
          <w:sz w:val="36"/>
          <w:szCs w:val="36"/>
          <w:lang w:val="en-US"/>
        </w:rPr>
      </w:pPr>
      <w:r w:rsidRPr="004F3E94">
        <w:rPr>
          <w:b/>
          <w:bCs/>
          <w:sz w:val="36"/>
          <w:szCs w:val="36"/>
          <w:lang w:val="en-US"/>
        </w:rPr>
        <w:t xml:space="preserve">Oline MAiP </w:t>
      </w:r>
      <w:r w:rsidR="004F3E94">
        <w:rPr>
          <w:b/>
          <w:bCs/>
          <w:sz w:val="36"/>
          <w:szCs w:val="36"/>
          <w:lang w:val="en-US"/>
        </w:rPr>
        <w:t xml:space="preserve">Research </w:t>
      </w:r>
      <w:r w:rsidR="00174CAA">
        <w:rPr>
          <w:b/>
          <w:bCs/>
          <w:sz w:val="36"/>
          <w:szCs w:val="36"/>
          <w:lang w:val="en-US"/>
        </w:rPr>
        <w:t xml:space="preserve">Minimal Data Set </w:t>
      </w:r>
      <w:r w:rsidRPr="004F3E94">
        <w:rPr>
          <w:b/>
          <w:bCs/>
          <w:sz w:val="36"/>
          <w:szCs w:val="36"/>
          <w:lang w:val="en-US"/>
        </w:rPr>
        <w:t>Data Management</w:t>
      </w:r>
    </w:p>
    <w:p w14:paraId="14FA91CB" w14:textId="6BB7C7B9" w:rsidR="002E0844" w:rsidRDefault="002E084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7097"/>
      </w:tblGrid>
      <w:tr w:rsidR="002E0844" w:rsidRPr="004F3E94" w14:paraId="5F8D539C" w14:textId="77777777" w:rsidTr="00093C14">
        <w:tc>
          <w:tcPr>
            <w:tcW w:w="1919" w:type="dxa"/>
          </w:tcPr>
          <w:p w14:paraId="56CD3552" w14:textId="5C31284F" w:rsidR="002E0844" w:rsidRPr="004F3E94" w:rsidRDefault="00B349D0">
            <w:pPr>
              <w:rPr>
                <w:b/>
                <w:bCs/>
                <w:lang w:val="en-US"/>
              </w:rPr>
            </w:pPr>
            <w:r w:rsidRPr="004F3E94">
              <w:rPr>
                <w:b/>
                <w:bCs/>
                <w:lang w:val="en-US"/>
              </w:rPr>
              <w:t>Variable Name</w:t>
            </w:r>
          </w:p>
        </w:tc>
        <w:tc>
          <w:tcPr>
            <w:tcW w:w="7097" w:type="dxa"/>
          </w:tcPr>
          <w:p w14:paraId="19835CD7" w14:textId="4329C488" w:rsidR="002E0844" w:rsidRPr="004F3E94" w:rsidRDefault="00B349D0">
            <w:pPr>
              <w:rPr>
                <w:b/>
                <w:bCs/>
                <w:lang w:val="en-US"/>
              </w:rPr>
            </w:pPr>
            <w:r w:rsidRPr="004F3E94">
              <w:rPr>
                <w:b/>
                <w:bCs/>
                <w:lang w:val="en-US"/>
              </w:rPr>
              <w:t>Variable Description and Value</w:t>
            </w:r>
          </w:p>
        </w:tc>
      </w:tr>
      <w:tr w:rsidR="002E0844" w:rsidRPr="00940C51" w14:paraId="1D5EBEC4" w14:textId="77777777" w:rsidTr="00093C14">
        <w:tc>
          <w:tcPr>
            <w:tcW w:w="1919" w:type="dxa"/>
          </w:tcPr>
          <w:p w14:paraId="4BCD67A8" w14:textId="709C22FB" w:rsidR="002E0844" w:rsidRPr="00940C51" w:rsidRDefault="002E0844">
            <w:pPr>
              <w:rPr>
                <w:lang w:val="en-US"/>
              </w:rPr>
            </w:pPr>
            <w:r w:rsidRPr="00940C51">
              <w:rPr>
                <w:lang w:val="en-US"/>
              </w:rPr>
              <w:t>ID</w:t>
            </w:r>
          </w:p>
        </w:tc>
        <w:tc>
          <w:tcPr>
            <w:tcW w:w="7097" w:type="dxa"/>
          </w:tcPr>
          <w:p w14:paraId="220E65A9" w14:textId="3996BEE5" w:rsidR="002E0844" w:rsidRPr="00940C51" w:rsidRDefault="002E0844">
            <w:pPr>
              <w:rPr>
                <w:lang w:val="en-US"/>
              </w:rPr>
            </w:pPr>
            <w:r w:rsidRPr="00940C51">
              <w:rPr>
                <w:lang w:val="en-US"/>
              </w:rPr>
              <w:t>Identification number</w:t>
            </w:r>
          </w:p>
        </w:tc>
      </w:tr>
      <w:tr w:rsidR="002E0844" w:rsidRPr="00940C51" w14:paraId="18E6DD9D" w14:textId="77777777" w:rsidTr="00093C14">
        <w:tc>
          <w:tcPr>
            <w:tcW w:w="1919" w:type="dxa"/>
          </w:tcPr>
          <w:p w14:paraId="56C92BC9" w14:textId="1FC4DC51" w:rsidR="002E0844" w:rsidRPr="00940C51" w:rsidRDefault="002E0844">
            <w:pPr>
              <w:rPr>
                <w:lang w:val="en-US"/>
              </w:rPr>
            </w:pPr>
            <w:r w:rsidRPr="00940C51">
              <w:rPr>
                <w:lang w:val="en-US"/>
              </w:rPr>
              <w:t>Gender</w:t>
            </w:r>
          </w:p>
        </w:tc>
        <w:tc>
          <w:tcPr>
            <w:tcW w:w="7097" w:type="dxa"/>
          </w:tcPr>
          <w:p w14:paraId="096C6975" w14:textId="77777777" w:rsidR="002E0844" w:rsidRPr="00940C51" w:rsidRDefault="002E0844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Gender </w:t>
            </w:r>
          </w:p>
          <w:p w14:paraId="23FEFE50" w14:textId="77777777" w:rsidR="00FD5F9E" w:rsidRPr="00940C51" w:rsidRDefault="002E0844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0 Male </w:t>
            </w:r>
          </w:p>
          <w:p w14:paraId="7EA19BE7" w14:textId="375DC944" w:rsidR="002E0844" w:rsidRPr="00940C51" w:rsidRDefault="002E0844">
            <w:pPr>
              <w:rPr>
                <w:lang w:val="en-US"/>
              </w:rPr>
            </w:pPr>
            <w:r w:rsidRPr="00940C51">
              <w:rPr>
                <w:lang w:val="en-US"/>
              </w:rPr>
              <w:t>1 Female</w:t>
            </w:r>
          </w:p>
        </w:tc>
      </w:tr>
      <w:tr w:rsidR="00B52541" w:rsidRPr="00940C51" w14:paraId="56AF0976" w14:textId="77777777" w:rsidTr="00093C14">
        <w:tc>
          <w:tcPr>
            <w:tcW w:w="1919" w:type="dxa"/>
          </w:tcPr>
          <w:p w14:paraId="6C20FD58" w14:textId="3DF7187C" w:rsidR="00B52541" w:rsidRPr="00940C51" w:rsidRDefault="00B52541">
            <w:pPr>
              <w:rPr>
                <w:lang w:val="en-US"/>
              </w:rPr>
            </w:pPr>
            <w:r w:rsidRPr="00940C51">
              <w:rPr>
                <w:lang w:val="en-US"/>
              </w:rPr>
              <w:t>AGE</w:t>
            </w:r>
          </w:p>
        </w:tc>
        <w:tc>
          <w:tcPr>
            <w:tcW w:w="7097" w:type="dxa"/>
          </w:tcPr>
          <w:p w14:paraId="48A4005F" w14:textId="099E08AF" w:rsidR="00B52541" w:rsidRPr="00940C51" w:rsidRDefault="00B52541">
            <w:pPr>
              <w:rPr>
                <w:lang w:val="en-US"/>
              </w:rPr>
            </w:pPr>
            <w:r w:rsidRPr="00940C51">
              <w:rPr>
                <w:lang w:val="en-US"/>
              </w:rPr>
              <w:t>age</w:t>
            </w:r>
          </w:p>
        </w:tc>
      </w:tr>
      <w:tr w:rsidR="00E711AC" w:rsidRPr="00940C51" w14:paraId="169C9634" w14:textId="77777777" w:rsidTr="00093C14">
        <w:tc>
          <w:tcPr>
            <w:tcW w:w="1919" w:type="dxa"/>
          </w:tcPr>
          <w:p w14:paraId="698374BF" w14:textId="143F02BB" w:rsidR="00E711AC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INS</w:t>
            </w:r>
          </w:p>
        </w:tc>
        <w:tc>
          <w:tcPr>
            <w:tcW w:w="7097" w:type="dxa"/>
          </w:tcPr>
          <w:p w14:paraId="1389C3B4" w14:textId="6D037DB9" w:rsidR="00212BBD" w:rsidRPr="00940C51" w:rsidRDefault="00E711AC">
            <w:pPr>
              <w:rPr>
                <w:lang w:val="en-US"/>
              </w:rPr>
            </w:pPr>
            <w:r w:rsidRPr="00940C51">
              <w:rPr>
                <w:lang w:val="en-US"/>
              </w:rPr>
              <w:t>Insurance</w:t>
            </w:r>
            <w:r w:rsidR="00212BBD" w:rsidRPr="00940C51">
              <w:rPr>
                <w:lang w:val="en-US"/>
              </w:rPr>
              <w:t xml:space="preserve"> </w:t>
            </w:r>
            <w:r w:rsidR="009853F7">
              <w:rPr>
                <w:lang w:val="en-US"/>
              </w:rPr>
              <w:t>status</w:t>
            </w:r>
          </w:p>
          <w:p w14:paraId="666E7FBD" w14:textId="6C2E43D0" w:rsidR="00E711AC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0 No</w:t>
            </w:r>
          </w:p>
          <w:p w14:paraId="7322BC3E" w14:textId="6D4F0574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1 Yes</w:t>
            </w:r>
          </w:p>
        </w:tc>
      </w:tr>
      <w:tr w:rsidR="00E711AC" w:rsidRPr="00940C51" w14:paraId="7CA442DA" w14:textId="77777777" w:rsidTr="00093C14">
        <w:tc>
          <w:tcPr>
            <w:tcW w:w="1919" w:type="dxa"/>
          </w:tcPr>
          <w:p w14:paraId="79354BCF" w14:textId="6B30E1BF" w:rsidR="00E711AC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DP</w:t>
            </w:r>
          </w:p>
        </w:tc>
        <w:tc>
          <w:tcPr>
            <w:tcW w:w="7097" w:type="dxa"/>
          </w:tcPr>
          <w:p w14:paraId="43CD3073" w14:textId="77777777" w:rsidR="00E711AC" w:rsidRPr="00940C51" w:rsidRDefault="00E711AC">
            <w:pPr>
              <w:rPr>
                <w:lang w:val="en-US"/>
              </w:rPr>
            </w:pPr>
            <w:r w:rsidRPr="00940C51">
              <w:rPr>
                <w:lang w:val="en-US"/>
              </w:rPr>
              <w:t>Duration of pain</w:t>
            </w:r>
          </w:p>
          <w:p w14:paraId="2C02A282" w14:textId="77777777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1 less than 3 months</w:t>
            </w:r>
          </w:p>
          <w:p w14:paraId="1B2C64E5" w14:textId="77777777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2 3-12 months</w:t>
            </w:r>
          </w:p>
          <w:p w14:paraId="2CFEB9E5" w14:textId="77777777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3 12 months to 2 years</w:t>
            </w:r>
          </w:p>
          <w:p w14:paraId="7008930E" w14:textId="77777777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4 2-5 years</w:t>
            </w:r>
          </w:p>
          <w:p w14:paraId="0CAA4EF8" w14:textId="3A2D1B84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5 more than 5 years</w:t>
            </w:r>
          </w:p>
        </w:tc>
      </w:tr>
      <w:tr w:rsidR="00E711AC" w:rsidRPr="00940C51" w14:paraId="40177901" w14:textId="77777777" w:rsidTr="00093C14">
        <w:tc>
          <w:tcPr>
            <w:tcW w:w="1919" w:type="dxa"/>
          </w:tcPr>
          <w:p w14:paraId="31FF73BE" w14:textId="2A3338EE" w:rsidR="00E711AC" w:rsidRPr="00940C51" w:rsidRDefault="00605684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>PC</w:t>
            </w:r>
          </w:p>
        </w:tc>
        <w:tc>
          <w:tcPr>
            <w:tcW w:w="7097" w:type="dxa"/>
          </w:tcPr>
          <w:p w14:paraId="5BCD6FC1" w14:textId="606F18EA" w:rsidR="00E711AC" w:rsidRPr="00940C51" w:rsidRDefault="00E711AC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>Pain chronicity</w:t>
            </w:r>
          </w:p>
          <w:p w14:paraId="7B93D72A" w14:textId="77777777" w:rsidR="00212BBD" w:rsidRPr="00940C51" w:rsidRDefault="00212BBD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>1 Always present (always the same intensity)</w:t>
            </w:r>
          </w:p>
          <w:p w14:paraId="43AFBD75" w14:textId="77777777" w:rsidR="00212BBD" w:rsidRPr="00940C51" w:rsidRDefault="00212BBD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>2 Always present (level of pain varies)</w:t>
            </w:r>
          </w:p>
          <w:p w14:paraId="0DD80554" w14:textId="77777777" w:rsidR="00212BBD" w:rsidRPr="00940C51" w:rsidRDefault="00212BBD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>3 Often present (pain free periods last less than 6 hours)</w:t>
            </w:r>
          </w:p>
          <w:p w14:paraId="53F12DB1" w14:textId="77777777" w:rsidR="00212BBD" w:rsidRPr="00940C51" w:rsidRDefault="00212BBD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4 Occasionally present </w:t>
            </w:r>
          </w:p>
          <w:p w14:paraId="61A7AD35" w14:textId="15FFB1C7" w:rsidR="00212BBD" w:rsidRPr="00940C51" w:rsidRDefault="00212BBD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>5 Rarely present</w:t>
            </w:r>
          </w:p>
          <w:p w14:paraId="30080E40" w14:textId="060AC822" w:rsidR="00212BBD" w:rsidRPr="00940C51" w:rsidRDefault="00212BBD" w:rsidP="00974C27">
            <w:pPr>
              <w:rPr>
                <w:lang w:val="en-US"/>
              </w:rPr>
            </w:pPr>
            <w:r w:rsidRPr="00940C51">
              <w:rPr>
                <w:lang w:val="en-US"/>
              </w:rPr>
              <w:t>6 Pain is no longer present</w:t>
            </w:r>
          </w:p>
        </w:tc>
      </w:tr>
      <w:tr w:rsidR="00E711AC" w:rsidRPr="00940C51" w14:paraId="2E90DC7D" w14:textId="77777777" w:rsidTr="00093C14">
        <w:tc>
          <w:tcPr>
            <w:tcW w:w="1919" w:type="dxa"/>
          </w:tcPr>
          <w:p w14:paraId="07D7F690" w14:textId="7E2CBCFB" w:rsidR="00E711AC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HC</w:t>
            </w:r>
          </w:p>
        </w:tc>
        <w:tc>
          <w:tcPr>
            <w:tcW w:w="7097" w:type="dxa"/>
          </w:tcPr>
          <w:p w14:paraId="5BA14DBF" w14:textId="31C6B7C7" w:rsidR="00E711AC" w:rsidRPr="00940C51" w:rsidRDefault="00E711AC">
            <w:pPr>
              <w:rPr>
                <w:lang w:val="en-US"/>
              </w:rPr>
            </w:pPr>
            <w:r w:rsidRPr="00940C51">
              <w:rPr>
                <w:lang w:val="en-US"/>
              </w:rPr>
              <w:t>Health Condition</w:t>
            </w:r>
          </w:p>
          <w:p w14:paraId="2F851DD8" w14:textId="4B27EA8F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0 Neither </w:t>
            </w:r>
          </w:p>
          <w:p w14:paraId="6DC5EF5F" w14:textId="77777777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1 Mental Health</w:t>
            </w:r>
          </w:p>
          <w:p w14:paraId="75F60727" w14:textId="77777777" w:rsidR="00212BBD" w:rsidRPr="00940C51" w:rsidRDefault="00212BBD">
            <w:pPr>
              <w:rPr>
                <w:lang w:val="en-US"/>
              </w:rPr>
            </w:pPr>
            <w:r w:rsidRPr="00940C51">
              <w:rPr>
                <w:lang w:val="en-US"/>
              </w:rPr>
              <w:t>2 Physical Health</w:t>
            </w:r>
          </w:p>
          <w:p w14:paraId="031A99F4" w14:textId="426272BC" w:rsidR="00C81C46" w:rsidRPr="00940C51" w:rsidRDefault="00C81C46">
            <w:pPr>
              <w:rPr>
                <w:lang w:val="en-US"/>
              </w:rPr>
            </w:pPr>
            <w:r w:rsidRPr="00940C51">
              <w:rPr>
                <w:lang w:val="en-US"/>
              </w:rPr>
              <w:t>3 Both mental and physical health</w:t>
            </w:r>
          </w:p>
        </w:tc>
      </w:tr>
      <w:tr w:rsidR="00E711AC" w:rsidRPr="00940C51" w14:paraId="6251C831" w14:textId="77777777" w:rsidTr="00093C14">
        <w:tc>
          <w:tcPr>
            <w:tcW w:w="1919" w:type="dxa"/>
          </w:tcPr>
          <w:p w14:paraId="11FF9010" w14:textId="0A1BDC61" w:rsidR="00E711AC" w:rsidRPr="00940C51" w:rsidRDefault="00605684" w:rsidP="000F6328">
            <w:pPr>
              <w:rPr>
                <w:lang w:val="en-US"/>
              </w:rPr>
            </w:pPr>
            <w:r w:rsidRPr="00940C51">
              <w:rPr>
                <w:lang w:val="en-US"/>
              </w:rPr>
              <w:t>EMP</w:t>
            </w:r>
          </w:p>
        </w:tc>
        <w:tc>
          <w:tcPr>
            <w:tcW w:w="7097" w:type="dxa"/>
          </w:tcPr>
          <w:p w14:paraId="14466E50" w14:textId="6B249347" w:rsidR="00E711AC" w:rsidRPr="00940C51" w:rsidRDefault="00712646" w:rsidP="000F6328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E711AC" w:rsidRPr="00940C51">
              <w:rPr>
                <w:lang w:val="en-US"/>
              </w:rPr>
              <w:t>mployment status</w:t>
            </w:r>
          </w:p>
          <w:p w14:paraId="6D02A4E3" w14:textId="77777777" w:rsidR="00E711AC" w:rsidRPr="00940C51" w:rsidRDefault="00E711AC" w:rsidP="000F6328">
            <w:pPr>
              <w:rPr>
                <w:lang w:val="en-US"/>
              </w:rPr>
            </w:pPr>
            <w:r w:rsidRPr="00940C51">
              <w:rPr>
                <w:lang w:val="en-US"/>
              </w:rPr>
              <w:t>1 working full time</w:t>
            </w:r>
          </w:p>
          <w:p w14:paraId="197C90A7" w14:textId="77777777" w:rsidR="00E711AC" w:rsidRPr="00940C51" w:rsidRDefault="00E711AC" w:rsidP="000F6328">
            <w:pPr>
              <w:rPr>
                <w:lang w:val="en-US"/>
              </w:rPr>
            </w:pPr>
            <w:r w:rsidRPr="00940C51">
              <w:rPr>
                <w:lang w:val="en-US"/>
              </w:rPr>
              <w:t>2 working part time</w:t>
            </w:r>
          </w:p>
          <w:p w14:paraId="5AC617A1" w14:textId="77777777" w:rsidR="00E711AC" w:rsidRPr="00940C51" w:rsidRDefault="00E711AC" w:rsidP="000F6328">
            <w:pPr>
              <w:rPr>
                <w:lang w:val="en-US"/>
              </w:rPr>
            </w:pPr>
            <w:r w:rsidRPr="00940C51">
              <w:rPr>
                <w:lang w:val="en-US"/>
              </w:rPr>
              <w:t>3 unable to work due to a condition other than pain</w:t>
            </w:r>
          </w:p>
          <w:p w14:paraId="7C8567D5" w14:textId="77777777" w:rsidR="00E711AC" w:rsidRPr="00940C51" w:rsidRDefault="00E711AC" w:rsidP="000F6328">
            <w:pPr>
              <w:rPr>
                <w:lang w:val="en-US"/>
              </w:rPr>
            </w:pPr>
            <w:r w:rsidRPr="00940C51">
              <w:rPr>
                <w:lang w:val="en-US"/>
              </w:rPr>
              <w:t>4 unable to work due to pain</w:t>
            </w:r>
          </w:p>
          <w:p w14:paraId="24ED493F" w14:textId="77777777" w:rsidR="00E711AC" w:rsidRPr="00940C51" w:rsidRDefault="00E711AC" w:rsidP="000F6328">
            <w:pPr>
              <w:rPr>
                <w:lang w:val="en-US"/>
              </w:rPr>
            </w:pPr>
            <w:r w:rsidRPr="00940C51">
              <w:rPr>
                <w:lang w:val="en-US"/>
              </w:rPr>
              <w:t>5 not working by choice</w:t>
            </w:r>
          </w:p>
          <w:p w14:paraId="3E1FBAE5" w14:textId="25E37AF4" w:rsidR="001D02DC" w:rsidRPr="00940C51" w:rsidRDefault="00E711AC" w:rsidP="007203C2">
            <w:pPr>
              <w:rPr>
                <w:lang w:val="en-US"/>
              </w:rPr>
            </w:pPr>
            <w:r w:rsidRPr="00940C51">
              <w:rPr>
                <w:lang w:val="en-US"/>
              </w:rPr>
              <w:t>6 seeking employment</w:t>
            </w:r>
          </w:p>
        </w:tc>
      </w:tr>
      <w:tr w:rsidR="008E1489" w:rsidRPr="00940C51" w14:paraId="68C33847" w14:textId="77777777" w:rsidTr="00F81EB4">
        <w:tc>
          <w:tcPr>
            <w:tcW w:w="1919" w:type="dxa"/>
          </w:tcPr>
          <w:p w14:paraId="2BC6FA7C" w14:textId="77777777" w:rsidR="008E1489" w:rsidRPr="00940C51" w:rsidRDefault="008E1489" w:rsidP="00F81EB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40C51">
              <w:rPr>
                <w:lang w:val="en-US"/>
              </w:rPr>
              <w:t>SIT</w:t>
            </w:r>
          </w:p>
        </w:tc>
        <w:tc>
          <w:tcPr>
            <w:tcW w:w="7097" w:type="dxa"/>
          </w:tcPr>
          <w:p w14:paraId="0B842D1C" w14:textId="77777777" w:rsidR="008E1489" w:rsidRPr="00940C51" w:rsidRDefault="008E1489" w:rsidP="00F81EB4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940C51">
              <w:rPr>
                <w:lang w:val="en-US"/>
              </w:rPr>
              <w:t>umber of pain sites</w:t>
            </w:r>
          </w:p>
        </w:tc>
      </w:tr>
      <w:tr w:rsidR="008C531B" w:rsidRPr="00940C51" w14:paraId="6590CEF6" w14:textId="77777777" w:rsidTr="00093C14">
        <w:tc>
          <w:tcPr>
            <w:tcW w:w="1919" w:type="dxa"/>
          </w:tcPr>
          <w:p w14:paraId="08F6FCFD" w14:textId="77777777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RMDG</w:t>
            </w:r>
          </w:p>
        </w:tc>
        <w:tc>
          <w:tcPr>
            <w:tcW w:w="7097" w:type="dxa"/>
          </w:tcPr>
          <w:p w14:paraId="0654280B" w14:textId="705AF39A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Pre Medication, major drug groups </w:t>
            </w:r>
            <w:r w:rsidR="00F90EF7" w:rsidRPr="00940C51">
              <w:rPr>
                <w:lang w:val="en-US"/>
              </w:rPr>
              <w:t>0</w:t>
            </w:r>
            <w:r w:rsidRPr="00940C51">
              <w:rPr>
                <w:lang w:val="en-US"/>
              </w:rPr>
              <w:t>-7</w:t>
            </w:r>
          </w:p>
        </w:tc>
      </w:tr>
      <w:tr w:rsidR="008C531B" w:rsidRPr="00940C51" w14:paraId="5641C907" w14:textId="77777777" w:rsidTr="00093C14">
        <w:tc>
          <w:tcPr>
            <w:tcW w:w="1919" w:type="dxa"/>
          </w:tcPr>
          <w:p w14:paraId="7F60B092" w14:textId="77777777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RDM</w:t>
            </w:r>
          </w:p>
        </w:tc>
        <w:tc>
          <w:tcPr>
            <w:tcW w:w="7097" w:type="dxa"/>
          </w:tcPr>
          <w:p w14:paraId="3B62BEE2" w14:textId="77777777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re daily morphine equivalent dosage in mg</w:t>
            </w:r>
          </w:p>
        </w:tc>
      </w:tr>
      <w:tr w:rsidR="008C531B" w:rsidRPr="00940C51" w14:paraId="25A27746" w14:textId="77777777" w:rsidTr="00093C14">
        <w:tc>
          <w:tcPr>
            <w:tcW w:w="1919" w:type="dxa"/>
          </w:tcPr>
          <w:p w14:paraId="34CA0515" w14:textId="77777777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ROPI</w:t>
            </w:r>
          </w:p>
        </w:tc>
        <w:tc>
          <w:tcPr>
            <w:tcW w:w="7097" w:type="dxa"/>
          </w:tcPr>
          <w:p w14:paraId="4531D3EA" w14:textId="77777777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Pre opioid medications &gt; 2 days/ </w:t>
            </w:r>
            <w:proofErr w:type="spellStart"/>
            <w:r w:rsidRPr="00940C51">
              <w:rPr>
                <w:lang w:val="en-US"/>
              </w:rPr>
              <w:t>wk</w:t>
            </w:r>
            <w:proofErr w:type="spellEnd"/>
          </w:p>
          <w:p w14:paraId="239B9752" w14:textId="77777777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0 No</w:t>
            </w:r>
          </w:p>
          <w:p w14:paraId="2308DA11" w14:textId="77777777" w:rsidR="008C531B" w:rsidRPr="00940C51" w:rsidRDefault="008C531B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1 Yes</w:t>
            </w:r>
          </w:p>
        </w:tc>
      </w:tr>
      <w:tr w:rsidR="00093C14" w:rsidRPr="00940C51" w14:paraId="3B22C377" w14:textId="77777777" w:rsidTr="00652527">
        <w:tc>
          <w:tcPr>
            <w:tcW w:w="1919" w:type="dxa"/>
          </w:tcPr>
          <w:p w14:paraId="5576AB1A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OMDG</w:t>
            </w:r>
          </w:p>
        </w:tc>
        <w:tc>
          <w:tcPr>
            <w:tcW w:w="7097" w:type="dxa"/>
          </w:tcPr>
          <w:p w14:paraId="448EF390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ost Medication, major drug groups</w:t>
            </w:r>
          </w:p>
        </w:tc>
      </w:tr>
      <w:tr w:rsidR="00093C14" w:rsidRPr="00940C51" w14:paraId="34761417" w14:textId="77777777" w:rsidTr="00652527">
        <w:tc>
          <w:tcPr>
            <w:tcW w:w="1919" w:type="dxa"/>
          </w:tcPr>
          <w:p w14:paraId="3FB17224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ODM</w:t>
            </w:r>
          </w:p>
        </w:tc>
        <w:tc>
          <w:tcPr>
            <w:tcW w:w="7097" w:type="dxa"/>
          </w:tcPr>
          <w:p w14:paraId="1574949D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ost daily morphine equivalent dosage in mg</w:t>
            </w:r>
          </w:p>
        </w:tc>
      </w:tr>
      <w:tr w:rsidR="00093C14" w:rsidRPr="00940C51" w14:paraId="48960D56" w14:textId="77777777" w:rsidTr="00652527">
        <w:tc>
          <w:tcPr>
            <w:tcW w:w="1919" w:type="dxa"/>
          </w:tcPr>
          <w:p w14:paraId="30ED9404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POOPI</w:t>
            </w:r>
          </w:p>
        </w:tc>
        <w:tc>
          <w:tcPr>
            <w:tcW w:w="7097" w:type="dxa"/>
          </w:tcPr>
          <w:p w14:paraId="2554393E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Post opioid medications &gt; 2 days/ </w:t>
            </w:r>
            <w:proofErr w:type="spellStart"/>
            <w:r w:rsidRPr="00940C51">
              <w:rPr>
                <w:lang w:val="en-US"/>
              </w:rPr>
              <w:t>wk</w:t>
            </w:r>
            <w:proofErr w:type="spellEnd"/>
          </w:p>
          <w:p w14:paraId="2B24C68F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0 No</w:t>
            </w:r>
          </w:p>
          <w:p w14:paraId="3CE216EB" w14:textId="77777777" w:rsidR="00093C14" w:rsidRPr="00940C51" w:rsidRDefault="00093C14" w:rsidP="00652527">
            <w:pPr>
              <w:rPr>
                <w:lang w:val="en-US"/>
              </w:rPr>
            </w:pPr>
            <w:r w:rsidRPr="00940C51">
              <w:rPr>
                <w:lang w:val="en-US"/>
              </w:rPr>
              <w:t>1 Yes</w:t>
            </w:r>
          </w:p>
        </w:tc>
      </w:tr>
      <w:tr w:rsidR="002E0844" w:rsidRPr="00940C51" w14:paraId="2377593D" w14:textId="77777777" w:rsidTr="00093C14">
        <w:tc>
          <w:tcPr>
            <w:tcW w:w="1919" w:type="dxa"/>
          </w:tcPr>
          <w:p w14:paraId="0067F39A" w14:textId="615D9DDA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PSEV</w:t>
            </w:r>
          </w:p>
        </w:tc>
        <w:tc>
          <w:tcPr>
            <w:tcW w:w="7097" w:type="dxa"/>
          </w:tcPr>
          <w:p w14:paraId="2EF90D13" w14:textId="0B5EEAF9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e pain severity</w:t>
            </w:r>
          </w:p>
        </w:tc>
      </w:tr>
      <w:tr w:rsidR="002E0844" w:rsidRPr="00940C51" w14:paraId="7D2534DB" w14:textId="77777777" w:rsidTr="00093C14">
        <w:tc>
          <w:tcPr>
            <w:tcW w:w="1919" w:type="dxa"/>
          </w:tcPr>
          <w:p w14:paraId="0F76CF3D" w14:textId="6276B225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INTER</w:t>
            </w:r>
          </w:p>
        </w:tc>
        <w:tc>
          <w:tcPr>
            <w:tcW w:w="7097" w:type="dxa"/>
          </w:tcPr>
          <w:p w14:paraId="5BF9119A" w14:textId="23938050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Pre </w:t>
            </w:r>
            <w:proofErr w:type="gramStart"/>
            <w:r w:rsidRPr="00940C51">
              <w:rPr>
                <w:lang w:val="en-US"/>
              </w:rPr>
              <w:t>pain</w:t>
            </w:r>
            <w:proofErr w:type="gramEnd"/>
            <w:r w:rsidRPr="00940C51">
              <w:rPr>
                <w:lang w:val="en-US"/>
              </w:rPr>
              <w:t xml:space="preserve"> interference</w:t>
            </w:r>
          </w:p>
        </w:tc>
      </w:tr>
      <w:tr w:rsidR="002E0844" w:rsidRPr="00940C51" w14:paraId="40418FD5" w14:textId="77777777" w:rsidTr="00093C14">
        <w:tc>
          <w:tcPr>
            <w:tcW w:w="1919" w:type="dxa"/>
          </w:tcPr>
          <w:p w14:paraId="1769B5B0" w14:textId="2E461D4B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lastRenderedPageBreak/>
              <w:t>PRDEP</w:t>
            </w:r>
          </w:p>
        </w:tc>
        <w:tc>
          <w:tcPr>
            <w:tcW w:w="7097" w:type="dxa"/>
          </w:tcPr>
          <w:p w14:paraId="4D6BEBCA" w14:textId="553499B8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e depression total score</w:t>
            </w:r>
          </w:p>
        </w:tc>
      </w:tr>
      <w:tr w:rsidR="002E0844" w:rsidRPr="00940C51" w14:paraId="7E19DA5C" w14:textId="77777777" w:rsidTr="00093C14">
        <w:tc>
          <w:tcPr>
            <w:tcW w:w="1919" w:type="dxa"/>
          </w:tcPr>
          <w:p w14:paraId="2E37A3FD" w14:textId="20A6A4B7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ANX</w:t>
            </w:r>
          </w:p>
        </w:tc>
        <w:tc>
          <w:tcPr>
            <w:tcW w:w="7097" w:type="dxa"/>
          </w:tcPr>
          <w:p w14:paraId="279AF0EF" w14:textId="68EA2E8A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e anxiety total score</w:t>
            </w:r>
          </w:p>
        </w:tc>
      </w:tr>
      <w:tr w:rsidR="002E0844" w:rsidRPr="00940C51" w14:paraId="466BD12B" w14:textId="77777777" w:rsidTr="00093C14">
        <w:tc>
          <w:tcPr>
            <w:tcW w:w="1919" w:type="dxa"/>
          </w:tcPr>
          <w:p w14:paraId="2475CFDA" w14:textId="3EFB8D6D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STR</w:t>
            </w:r>
          </w:p>
        </w:tc>
        <w:tc>
          <w:tcPr>
            <w:tcW w:w="7097" w:type="dxa"/>
          </w:tcPr>
          <w:p w14:paraId="56B3AFCB" w14:textId="6A7E337C" w:rsidR="002E0844" w:rsidRPr="00940C51" w:rsidRDefault="00E60345">
            <w:pPr>
              <w:rPr>
                <w:lang w:val="en-US"/>
              </w:rPr>
            </w:pPr>
            <w:proofErr w:type="gramStart"/>
            <w:r w:rsidRPr="00940C51">
              <w:rPr>
                <w:lang w:val="en-US"/>
              </w:rPr>
              <w:t>Pre stress</w:t>
            </w:r>
            <w:proofErr w:type="gramEnd"/>
            <w:r w:rsidRPr="00940C51">
              <w:rPr>
                <w:lang w:val="en-US"/>
              </w:rPr>
              <w:t xml:space="preserve"> total score</w:t>
            </w:r>
          </w:p>
        </w:tc>
      </w:tr>
      <w:tr w:rsidR="002E0844" w:rsidRPr="00940C51" w14:paraId="3C9CA275" w14:textId="77777777" w:rsidTr="00093C14">
        <w:tc>
          <w:tcPr>
            <w:tcW w:w="1919" w:type="dxa"/>
          </w:tcPr>
          <w:p w14:paraId="314430F8" w14:textId="059B62CC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RUM</w:t>
            </w:r>
          </w:p>
        </w:tc>
        <w:tc>
          <w:tcPr>
            <w:tcW w:w="7097" w:type="dxa"/>
          </w:tcPr>
          <w:p w14:paraId="20176579" w14:textId="381F267C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e rumination total score</w:t>
            </w:r>
          </w:p>
        </w:tc>
      </w:tr>
      <w:tr w:rsidR="002E0844" w:rsidRPr="00940C51" w14:paraId="213CBF9B" w14:textId="77777777" w:rsidTr="00093C14">
        <w:tc>
          <w:tcPr>
            <w:tcW w:w="1919" w:type="dxa"/>
          </w:tcPr>
          <w:p w14:paraId="601131A0" w14:textId="10C5FF8A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MAG</w:t>
            </w:r>
          </w:p>
        </w:tc>
        <w:tc>
          <w:tcPr>
            <w:tcW w:w="7097" w:type="dxa"/>
          </w:tcPr>
          <w:p w14:paraId="0EA9C023" w14:textId="30477682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e magnification total score</w:t>
            </w:r>
          </w:p>
        </w:tc>
      </w:tr>
      <w:tr w:rsidR="002E0844" w:rsidRPr="00940C51" w14:paraId="605212DA" w14:textId="77777777" w:rsidTr="00093C14">
        <w:tc>
          <w:tcPr>
            <w:tcW w:w="1919" w:type="dxa"/>
          </w:tcPr>
          <w:p w14:paraId="328F5C53" w14:textId="05DFD71F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HELP</w:t>
            </w:r>
          </w:p>
        </w:tc>
        <w:tc>
          <w:tcPr>
            <w:tcW w:w="7097" w:type="dxa"/>
          </w:tcPr>
          <w:p w14:paraId="40D5ACC7" w14:textId="316E708A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e helplessness total score</w:t>
            </w:r>
          </w:p>
        </w:tc>
      </w:tr>
      <w:tr w:rsidR="002E0844" w:rsidRPr="00940C51" w14:paraId="6A7F9AAD" w14:textId="77777777" w:rsidTr="00093C14">
        <w:tc>
          <w:tcPr>
            <w:tcW w:w="1919" w:type="dxa"/>
          </w:tcPr>
          <w:p w14:paraId="47AA16C0" w14:textId="02D31711" w:rsidR="002E0844" w:rsidRPr="00940C51" w:rsidRDefault="00E60345">
            <w:pPr>
              <w:rPr>
                <w:lang w:val="en-US"/>
              </w:rPr>
            </w:pPr>
            <w:r w:rsidRPr="00940C51">
              <w:rPr>
                <w:lang w:val="en-US"/>
              </w:rPr>
              <w:t>PRPCS</w:t>
            </w:r>
          </w:p>
        </w:tc>
        <w:tc>
          <w:tcPr>
            <w:tcW w:w="7097" w:type="dxa"/>
          </w:tcPr>
          <w:p w14:paraId="6337B09E" w14:textId="4E160F26" w:rsidR="002E0844" w:rsidRPr="00940C51" w:rsidRDefault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re pain catastrophizing scale total score</w:t>
            </w:r>
          </w:p>
        </w:tc>
      </w:tr>
      <w:tr w:rsidR="00CE0694" w:rsidRPr="00940C51" w14:paraId="73B3DE41" w14:textId="77777777" w:rsidTr="00093C14">
        <w:tc>
          <w:tcPr>
            <w:tcW w:w="1919" w:type="dxa"/>
          </w:tcPr>
          <w:p w14:paraId="6B24DDEF" w14:textId="34AC2204" w:rsidR="00CE0694" w:rsidRPr="00940C51" w:rsidRDefault="00CE0694" w:rsidP="00F8039A">
            <w:pPr>
              <w:rPr>
                <w:lang w:val="en-US"/>
              </w:rPr>
            </w:pPr>
            <w:r w:rsidRPr="00940C51">
              <w:rPr>
                <w:lang w:val="en-US"/>
              </w:rPr>
              <w:t>PRPSEQ</w:t>
            </w:r>
          </w:p>
        </w:tc>
        <w:tc>
          <w:tcPr>
            <w:tcW w:w="7097" w:type="dxa"/>
          </w:tcPr>
          <w:p w14:paraId="006311F0" w14:textId="1E8E06AB" w:rsidR="00CE0694" w:rsidRPr="00940C51" w:rsidRDefault="00CE0694" w:rsidP="00F8039A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Pre pain </w:t>
            </w:r>
            <w:r w:rsidR="006B7511" w:rsidRPr="00940C51">
              <w:rPr>
                <w:lang w:val="en-US"/>
              </w:rPr>
              <w:t>self-efficacy</w:t>
            </w:r>
            <w:r w:rsidRPr="00940C51">
              <w:rPr>
                <w:lang w:val="en-US"/>
              </w:rPr>
              <w:t xml:space="preserve"> questionnaire total score</w:t>
            </w:r>
          </w:p>
        </w:tc>
      </w:tr>
      <w:tr w:rsidR="00CE0694" w:rsidRPr="00940C51" w14:paraId="35B5264C" w14:textId="77777777" w:rsidTr="00093C14">
        <w:tc>
          <w:tcPr>
            <w:tcW w:w="1919" w:type="dxa"/>
          </w:tcPr>
          <w:p w14:paraId="12F35D14" w14:textId="06A1CE53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PSEV</w:t>
            </w:r>
          </w:p>
        </w:tc>
        <w:tc>
          <w:tcPr>
            <w:tcW w:w="7097" w:type="dxa"/>
          </w:tcPr>
          <w:p w14:paraId="1D4686FC" w14:textId="49DE97CE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pain severity</w:t>
            </w:r>
          </w:p>
        </w:tc>
      </w:tr>
      <w:tr w:rsidR="00CE0694" w:rsidRPr="00940C51" w14:paraId="6BA6F82A" w14:textId="77777777" w:rsidTr="00093C14">
        <w:tc>
          <w:tcPr>
            <w:tcW w:w="1919" w:type="dxa"/>
          </w:tcPr>
          <w:p w14:paraId="018B06A8" w14:textId="0A2C2C14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INTER</w:t>
            </w:r>
          </w:p>
        </w:tc>
        <w:tc>
          <w:tcPr>
            <w:tcW w:w="7097" w:type="dxa"/>
          </w:tcPr>
          <w:p w14:paraId="4D8B14BA" w14:textId="749B30E6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pain interference</w:t>
            </w:r>
          </w:p>
        </w:tc>
      </w:tr>
      <w:tr w:rsidR="00CE0694" w:rsidRPr="00940C51" w14:paraId="312F71AD" w14:textId="77777777" w:rsidTr="00093C14">
        <w:tc>
          <w:tcPr>
            <w:tcW w:w="1919" w:type="dxa"/>
          </w:tcPr>
          <w:p w14:paraId="7F8B4B54" w14:textId="31DAFC0A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DEP</w:t>
            </w:r>
          </w:p>
        </w:tc>
        <w:tc>
          <w:tcPr>
            <w:tcW w:w="7097" w:type="dxa"/>
          </w:tcPr>
          <w:p w14:paraId="1DD5E142" w14:textId="742A73F3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depression total score</w:t>
            </w:r>
          </w:p>
        </w:tc>
      </w:tr>
      <w:tr w:rsidR="00CE0694" w:rsidRPr="00940C51" w14:paraId="57F2B0F2" w14:textId="77777777" w:rsidTr="00093C14">
        <w:tc>
          <w:tcPr>
            <w:tcW w:w="1919" w:type="dxa"/>
          </w:tcPr>
          <w:p w14:paraId="0428C561" w14:textId="66395C9C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ANX</w:t>
            </w:r>
          </w:p>
        </w:tc>
        <w:tc>
          <w:tcPr>
            <w:tcW w:w="7097" w:type="dxa"/>
          </w:tcPr>
          <w:p w14:paraId="2B28D150" w14:textId="292FCE3C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anxiety total score</w:t>
            </w:r>
          </w:p>
        </w:tc>
      </w:tr>
      <w:tr w:rsidR="00CE0694" w:rsidRPr="00940C51" w14:paraId="3FF143D0" w14:textId="77777777" w:rsidTr="00093C14">
        <w:tc>
          <w:tcPr>
            <w:tcW w:w="1919" w:type="dxa"/>
          </w:tcPr>
          <w:p w14:paraId="147B0750" w14:textId="19BDAB8A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R</w:t>
            </w:r>
          </w:p>
        </w:tc>
        <w:tc>
          <w:tcPr>
            <w:tcW w:w="7097" w:type="dxa"/>
          </w:tcPr>
          <w:p w14:paraId="4ED441E8" w14:textId="01CE4CB6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stress total score</w:t>
            </w:r>
          </w:p>
        </w:tc>
      </w:tr>
      <w:tr w:rsidR="00CE0694" w:rsidRPr="00940C51" w14:paraId="3934F2BA" w14:textId="77777777" w:rsidTr="00093C14">
        <w:tc>
          <w:tcPr>
            <w:tcW w:w="1919" w:type="dxa"/>
          </w:tcPr>
          <w:p w14:paraId="25C356EF" w14:textId="3C7E7639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RUM</w:t>
            </w:r>
          </w:p>
        </w:tc>
        <w:tc>
          <w:tcPr>
            <w:tcW w:w="7097" w:type="dxa"/>
          </w:tcPr>
          <w:p w14:paraId="51EAD688" w14:textId="56558724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rumination total score</w:t>
            </w:r>
          </w:p>
        </w:tc>
      </w:tr>
      <w:tr w:rsidR="00CE0694" w:rsidRPr="00940C51" w14:paraId="1AED1031" w14:textId="77777777" w:rsidTr="00093C14">
        <w:tc>
          <w:tcPr>
            <w:tcW w:w="1919" w:type="dxa"/>
          </w:tcPr>
          <w:p w14:paraId="3F50A2CF" w14:textId="065E3891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MAG</w:t>
            </w:r>
          </w:p>
        </w:tc>
        <w:tc>
          <w:tcPr>
            <w:tcW w:w="7097" w:type="dxa"/>
          </w:tcPr>
          <w:p w14:paraId="1382C5DB" w14:textId="4CE7CD44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magnification total score</w:t>
            </w:r>
          </w:p>
        </w:tc>
      </w:tr>
      <w:tr w:rsidR="00CE0694" w:rsidRPr="00940C51" w14:paraId="2A3041F6" w14:textId="77777777" w:rsidTr="00093C14">
        <w:tc>
          <w:tcPr>
            <w:tcW w:w="1919" w:type="dxa"/>
          </w:tcPr>
          <w:p w14:paraId="1392F308" w14:textId="6C73BE3B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HELP</w:t>
            </w:r>
          </w:p>
        </w:tc>
        <w:tc>
          <w:tcPr>
            <w:tcW w:w="7097" w:type="dxa"/>
          </w:tcPr>
          <w:p w14:paraId="07823B79" w14:textId="574F2668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helplessness total score</w:t>
            </w:r>
          </w:p>
        </w:tc>
      </w:tr>
      <w:tr w:rsidR="00CE0694" w:rsidRPr="00940C51" w14:paraId="3B9033DB" w14:textId="77777777" w:rsidTr="00093C14">
        <w:tc>
          <w:tcPr>
            <w:tcW w:w="1919" w:type="dxa"/>
          </w:tcPr>
          <w:p w14:paraId="0D3BF315" w14:textId="0A869A97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PCS</w:t>
            </w:r>
          </w:p>
        </w:tc>
        <w:tc>
          <w:tcPr>
            <w:tcW w:w="7097" w:type="dxa"/>
          </w:tcPr>
          <w:p w14:paraId="4FE91324" w14:textId="03A448BF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pain catastrophizing scale total score</w:t>
            </w:r>
          </w:p>
        </w:tc>
      </w:tr>
      <w:tr w:rsidR="00CE0694" w:rsidRPr="00940C51" w14:paraId="47C0D6E8" w14:textId="77777777" w:rsidTr="00093C14">
        <w:tc>
          <w:tcPr>
            <w:tcW w:w="1919" w:type="dxa"/>
          </w:tcPr>
          <w:p w14:paraId="262221FD" w14:textId="3CB4347A" w:rsidR="00CE0694" w:rsidRPr="00940C51" w:rsidRDefault="00CE069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PSEQ</w:t>
            </w:r>
          </w:p>
        </w:tc>
        <w:tc>
          <w:tcPr>
            <w:tcW w:w="7097" w:type="dxa"/>
          </w:tcPr>
          <w:p w14:paraId="067EC10D" w14:textId="5C01D138" w:rsidR="00CE0694" w:rsidRPr="00940C51" w:rsidRDefault="00B2479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Post</w:t>
            </w:r>
            <w:r w:rsidR="00CE0694" w:rsidRPr="00940C51">
              <w:rPr>
                <w:lang w:val="en-US"/>
              </w:rPr>
              <w:t xml:space="preserve"> pain </w:t>
            </w:r>
            <w:r w:rsidR="006B7511" w:rsidRPr="00940C51">
              <w:rPr>
                <w:lang w:val="en-US"/>
              </w:rPr>
              <w:t>self-efficacy</w:t>
            </w:r>
            <w:r w:rsidR="00CE0694" w:rsidRPr="00940C51">
              <w:rPr>
                <w:lang w:val="en-US"/>
              </w:rPr>
              <w:t xml:space="preserve"> questionnaire total score</w:t>
            </w:r>
          </w:p>
        </w:tc>
      </w:tr>
      <w:tr w:rsidR="00CE0694" w:rsidRPr="00940C51" w14:paraId="753FFCFF" w14:textId="77777777" w:rsidTr="00093C14">
        <w:tc>
          <w:tcPr>
            <w:tcW w:w="1919" w:type="dxa"/>
          </w:tcPr>
          <w:p w14:paraId="7AC91FCC" w14:textId="5A6C1D27" w:rsidR="00CE0694" w:rsidRPr="00940C51" w:rsidRDefault="0060568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OS</w:t>
            </w:r>
          </w:p>
        </w:tc>
        <w:tc>
          <w:tcPr>
            <w:tcW w:w="7097" w:type="dxa"/>
          </w:tcPr>
          <w:p w14:paraId="16C1B6A9" w14:textId="77777777" w:rsidR="00CE0694" w:rsidRPr="00940C51" w:rsidRDefault="00BA1678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Overall satisfaction </w:t>
            </w:r>
            <w:proofErr w:type="gramStart"/>
            <w:r w:rsidRPr="00940C51">
              <w:rPr>
                <w:lang w:val="en-US"/>
              </w:rPr>
              <w:t>of</w:t>
            </w:r>
            <w:proofErr w:type="gramEnd"/>
            <w:r w:rsidRPr="00940C51">
              <w:rPr>
                <w:lang w:val="en-US"/>
              </w:rPr>
              <w:t xml:space="preserve"> the online </w:t>
            </w:r>
            <w:proofErr w:type="spellStart"/>
            <w:r w:rsidRPr="00940C51">
              <w:rPr>
                <w:lang w:val="en-US"/>
              </w:rPr>
              <w:t>MAiP</w:t>
            </w:r>
            <w:proofErr w:type="spellEnd"/>
          </w:p>
          <w:p w14:paraId="0D03798E" w14:textId="77777777" w:rsidR="00BA1678" w:rsidRPr="00940C51" w:rsidRDefault="00BA1678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4 Very satisfied</w:t>
            </w:r>
          </w:p>
          <w:p w14:paraId="2FE09A2F" w14:textId="77777777" w:rsidR="00BA1678" w:rsidRPr="00940C51" w:rsidRDefault="00BA1678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3 Mostly satisfied</w:t>
            </w:r>
          </w:p>
          <w:p w14:paraId="6A53D5F0" w14:textId="77777777" w:rsidR="00BA1678" w:rsidRPr="00940C51" w:rsidRDefault="00BA1678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2 Neutral</w:t>
            </w:r>
          </w:p>
          <w:p w14:paraId="3CF33795" w14:textId="77777777" w:rsidR="00BA1678" w:rsidRPr="00940C51" w:rsidRDefault="00BA1678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1 Somewhat dissatisfied</w:t>
            </w:r>
          </w:p>
          <w:p w14:paraId="10D5CDAC" w14:textId="7AD6ED71" w:rsidR="00BA1678" w:rsidRPr="00940C51" w:rsidRDefault="00BA1678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0 Very dissatisfied</w:t>
            </w:r>
          </w:p>
        </w:tc>
      </w:tr>
      <w:tr w:rsidR="00CE0694" w:rsidRPr="00940C51" w14:paraId="432436F7" w14:textId="77777777" w:rsidTr="00093C14">
        <w:tc>
          <w:tcPr>
            <w:tcW w:w="1919" w:type="dxa"/>
          </w:tcPr>
          <w:p w14:paraId="763B5EFA" w14:textId="3D6A839C" w:rsidR="00CE0694" w:rsidRPr="00940C51" w:rsidRDefault="0060568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RECOM</w:t>
            </w:r>
          </w:p>
        </w:tc>
        <w:tc>
          <w:tcPr>
            <w:tcW w:w="7097" w:type="dxa"/>
          </w:tcPr>
          <w:p w14:paraId="2FA6311D" w14:textId="77777777" w:rsidR="00CE0694" w:rsidRPr="00940C51" w:rsidRDefault="0078018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Confidence in recommending </w:t>
            </w:r>
            <w:proofErr w:type="gramStart"/>
            <w:r w:rsidRPr="00940C51">
              <w:rPr>
                <w:lang w:val="en-US"/>
              </w:rPr>
              <w:t>the online</w:t>
            </w:r>
            <w:proofErr w:type="gramEnd"/>
            <w:r w:rsidRPr="00940C51">
              <w:rPr>
                <w:lang w:val="en-US"/>
              </w:rPr>
              <w:t xml:space="preserve"> </w:t>
            </w:r>
            <w:proofErr w:type="spellStart"/>
            <w:r w:rsidRPr="00940C51">
              <w:rPr>
                <w:lang w:val="en-US"/>
              </w:rPr>
              <w:t>MAiP</w:t>
            </w:r>
            <w:proofErr w:type="spellEnd"/>
            <w:r w:rsidRPr="00940C51">
              <w:rPr>
                <w:lang w:val="en-US"/>
              </w:rPr>
              <w:t xml:space="preserve"> to a friend</w:t>
            </w:r>
          </w:p>
          <w:p w14:paraId="03047D78" w14:textId="77777777" w:rsidR="0078018B" w:rsidRPr="00940C51" w:rsidRDefault="0078018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1 Yes</w:t>
            </w:r>
          </w:p>
          <w:p w14:paraId="5EB79035" w14:textId="1E531890" w:rsidR="0078018B" w:rsidRPr="00940C51" w:rsidRDefault="0078018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0 No</w:t>
            </w:r>
          </w:p>
        </w:tc>
      </w:tr>
      <w:tr w:rsidR="00CE0694" w:rsidRPr="00940C51" w14:paraId="1AB90E80" w14:textId="77777777" w:rsidTr="00093C14">
        <w:tc>
          <w:tcPr>
            <w:tcW w:w="1919" w:type="dxa"/>
          </w:tcPr>
          <w:p w14:paraId="5F5D8948" w14:textId="3A47BBDB" w:rsidR="00CE0694" w:rsidRPr="00940C51" w:rsidRDefault="0060568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WORTH</w:t>
            </w:r>
          </w:p>
        </w:tc>
        <w:tc>
          <w:tcPr>
            <w:tcW w:w="7097" w:type="dxa"/>
          </w:tcPr>
          <w:p w14:paraId="1DFE3E66" w14:textId="77777777" w:rsidR="00CE0694" w:rsidRPr="00940C51" w:rsidRDefault="0078018B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 xml:space="preserve">Time worth doing the online </w:t>
            </w:r>
            <w:proofErr w:type="spellStart"/>
            <w:r w:rsidRPr="00940C51">
              <w:rPr>
                <w:lang w:val="en-US"/>
              </w:rPr>
              <w:t>MAiP</w:t>
            </w:r>
            <w:proofErr w:type="spellEnd"/>
          </w:p>
          <w:p w14:paraId="2AA4A57E" w14:textId="77777777" w:rsidR="0078018B" w:rsidRPr="00940C51" w:rsidRDefault="0078018B" w:rsidP="0078018B">
            <w:pPr>
              <w:rPr>
                <w:lang w:val="en-US"/>
              </w:rPr>
            </w:pPr>
            <w:r w:rsidRPr="00940C51">
              <w:rPr>
                <w:lang w:val="en-US"/>
              </w:rPr>
              <w:t>1 Yes</w:t>
            </w:r>
          </w:p>
          <w:p w14:paraId="22686A0C" w14:textId="096DA92B" w:rsidR="0078018B" w:rsidRPr="00940C51" w:rsidRDefault="0078018B" w:rsidP="0078018B">
            <w:pPr>
              <w:rPr>
                <w:lang w:val="en-US"/>
              </w:rPr>
            </w:pPr>
            <w:r w:rsidRPr="00940C51">
              <w:rPr>
                <w:lang w:val="en-US"/>
              </w:rPr>
              <w:t>0 No</w:t>
            </w:r>
          </w:p>
        </w:tc>
      </w:tr>
      <w:tr w:rsidR="00CE0694" w:rsidRPr="00940C51" w14:paraId="1DFC670D" w14:textId="77777777" w:rsidTr="00093C14">
        <w:tc>
          <w:tcPr>
            <w:tcW w:w="1919" w:type="dxa"/>
          </w:tcPr>
          <w:p w14:paraId="486E0A8F" w14:textId="6CFEA5A2" w:rsidR="00CE0694" w:rsidRPr="00940C51" w:rsidRDefault="0060568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CONFID</w:t>
            </w:r>
          </w:p>
        </w:tc>
        <w:tc>
          <w:tcPr>
            <w:tcW w:w="7097" w:type="dxa"/>
          </w:tcPr>
          <w:p w14:paraId="3E354D8F" w14:textId="77777777" w:rsidR="00CE0694" w:rsidRPr="00940C51" w:rsidRDefault="00FD5F9E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Increase confidence in pain management</w:t>
            </w:r>
          </w:p>
          <w:p w14:paraId="11E69374" w14:textId="1ADE0BA2" w:rsidR="00FD5F9E" w:rsidRPr="00940C51" w:rsidRDefault="00FD5F9E" w:rsidP="00FD5F9E">
            <w:pPr>
              <w:rPr>
                <w:lang w:val="en-US"/>
              </w:rPr>
            </w:pPr>
            <w:r w:rsidRPr="00940C51">
              <w:rPr>
                <w:lang w:val="en-US"/>
              </w:rPr>
              <w:t>4 Greatly increased</w:t>
            </w:r>
          </w:p>
          <w:p w14:paraId="55B38049" w14:textId="6089574C" w:rsidR="00FD5F9E" w:rsidRPr="00940C51" w:rsidRDefault="00FD5F9E" w:rsidP="00FD5F9E">
            <w:pPr>
              <w:rPr>
                <w:lang w:val="en-US"/>
              </w:rPr>
            </w:pPr>
            <w:r w:rsidRPr="00940C51">
              <w:rPr>
                <w:lang w:val="en-US"/>
              </w:rPr>
              <w:t>3 Increased</w:t>
            </w:r>
          </w:p>
          <w:p w14:paraId="624D64BB" w14:textId="1CC1767A" w:rsidR="00FD5F9E" w:rsidRPr="00940C51" w:rsidRDefault="00FD5F9E" w:rsidP="00FD5F9E">
            <w:pPr>
              <w:rPr>
                <w:lang w:val="en-US"/>
              </w:rPr>
            </w:pPr>
            <w:r w:rsidRPr="00940C51">
              <w:rPr>
                <w:lang w:val="en-US"/>
              </w:rPr>
              <w:t>2 No change</w:t>
            </w:r>
          </w:p>
          <w:p w14:paraId="4E1E4F92" w14:textId="60251CD2" w:rsidR="00FD5F9E" w:rsidRPr="00940C51" w:rsidRDefault="00FD5F9E" w:rsidP="00FD5F9E">
            <w:pPr>
              <w:rPr>
                <w:lang w:val="en-US"/>
              </w:rPr>
            </w:pPr>
            <w:r w:rsidRPr="00940C51">
              <w:rPr>
                <w:lang w:val="en-US"/>
              </w:rPr>
              <w:t>1 Reduced</w:t>
            </w:r>
          </w:p>
          <w:p w14:paraId="4097E36B" w14:textId="2F47AFD6" w:rsidR="00FD5F9E" w:rsidRPr="00940C51" w:rsidRDefault="00FD5F9E" w:rsidP="00FD5F9E">
            <w:pPr>
              <w:rPr>
                <w:lang w:val="en-US"/>
              </w:rPr>
            </w:pPr>
            <w:r w:rsidRPr="00940C51">
              <w:rPr>
                <w:lang w:val="en-US"/>
              </w:rPr>
              <w:t>0 Greatly reduced</w:t>
            </w:r>
          </w:p>
        </w:tc>
      </w:tr>
      <w:tr w:rsidR="00A761F4" w:rsidRPr="00940C51" w14:paraId="1BFAC8B9" w14:textId="77777777" w:rsidTr="00093C14">
        <w:tc>
          <w:tcPr>
            <w:tcW w:w="1919" w:type="dxa"/>
          </w:tcPr>
          <w:p w14:paraId="01F468A6" w14:textId="48F66E85" w:rsidR="00A761F4" w:rsidRPr="00940C51" w:rsidRDefault="00A761F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A</w:t>
            </w:r>
            <w:r w:rsidR="00174CAA" w:rsidRPr="00940C51">
              <w:rPr>
                <w:lang w:val="en-US"/>
              </w:rPr>
              <w:t>TTEND</w:t>
            </w:r>
          </w:p>
        </w:tc>
        <w:tc>
          <w:tcPr>
            <w:tcW w:w="7097" w:type="dxa"/>
          </w:tcPr>
          <w:p w14:paraId="185F52DE" w14:textId="19976EA5" w:rsidR="00A761F4" w:rsidRPr="00940C51" w:rsidRDefault="00A761F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Attendance (number of sessions)</w:t>
            </w:r>
          </w:p>
        </w:tc>
      </w:tr>
      <w:tr w:rsidR="00A761F4" w14:paraId="2AC89481" w14:textId="77777777" w:rsidTr="00093C14">
        <w:tc>
          <w:tcPr>
            <w:tcW w:w="1919" w:type="dxa"/>
          </w:tcPr>
          <w:p w14:paraId="7EF322EA" w14:textId="0F766513" w:rsidR="00A761F4" w:rsidRPr="00940C51" w:rsidRDefault="00A761F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AR</w:t>
            </w:r>
          </w:p>
        </w:tc>
        <w:tc>
          <w:tcPr>
            <w:tcW w:w="7097" w:type="dxa"/>
          </w:tcPr>
          <w:p w14:paraId="508F76AC" w14:textId="17FB02EF" w:rsidR="00A761F4" w:rsidRDefault="00A761F4" w:rsidP="00CE0694">
            <w:pPr>
              <w:rPr>
                <w:lang w:val="en-US"/>
              </w:rPr>
            </w:pPr>
            <w:r w:rsidRPr="00940C51">
              <w:rPr>
                <w:lang w:val="en-US"/>
              </w:rPr>
              <w:t>Attendance Rate (%)</w:t>
            </w:r>
          </w:p>
        </w:tc>
      </w:tr>
    </w:tbl>
    <w:p w14:paraId="04760024" w14:textId="66DCD3CB" w:rsidR="002E0844" w:rsidRDefault="002E0844">
      <w:pPr>
        <w:rPr>
          <w:lang w:val="en-US"/>
        </w:rPr>
      </w:pPr>
    </w:p>
    <w:p w14:paraId="4811822A" w14:textId="77777777" w:rsidR="002E0844" w:rsidRPr="002E0844" w:rsidRDefault="002E0844">
      <w:pPr>
        <w:rPr>
          <w:lang w:val="en-US"/>
        </w:rPr>
      </w:pPr>
    </w:p>
    <w:sectPr w:rsidR="002E0844" w:rsidRPr="002E0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44"/>
    <w:rsid w:val="00093C14"/>
    <w:rsid w:val="00115D75"/>
    <w:rsid w:val="001633E7"/>
    <w:rsid w:val="00174CAA"/>
    <w:rsid w:val="001D02DC"/>
    <w:rsid w:val="00212BBD"/>
    <w:rsid w:val="002E0844"/>
    <w:rsid w:val="00320828"/>
    <w:rsid w:val="003549A5"/>
    <w:rsid w:val="00391890"/>
    <w:rsid w:val="003B6A49"/>
    <w:rsid w:val="004F3E94"/>
    <w:rsid w:val="005A4F71"/>
    <w:rsid w:val="00605684"/>
    <w:rsid w:val="006B7511"/>
    <w:rsid w:val="00712646"/>
    <w:rsid w:val="007203C2"/>
    <w:rsid w:val="0078018B"/>
    <w:rsid w:val="008C531B"/>
    <w:rsid w:val="008E1489"/>
    <w:rsid w:val="009021AB"/>
    <w:rsid w:val="00940C51"/>
    <w:rsid w:val="009853F7"/>
    <w:rsid w:val="00A470F7"/>
    <w:rsid w:val="00A761F4"/>
    <w:rsid w:val="00B2479B"/>
    <w:rsid w:val="00B349D0"/>
    <w:rsid w:val="00B52541"/>
    <w:rsid w:val="00BA1678"/>
    <w:rsid w:val="00C81C46"/>
    <w:rsid w:val="00CE0694"/>
    <w:rsid w:val="00DA0018"/>
    <w:rsid w:val="00DE36D5"/>
    <w:rsid w:val="00E60345"/>
    <w:rsid w:val="00E711AC"/>
    <w:rsid w:val="00ED74CD"/>
    <w:rsid w:val="00EE0975"/>
    <w:rsid w:val="00F54896"/>
    <w:rsid w:val="00F657AD"/>
    <w:rsid w:val="00F90EF7"/>
    <w:rsid w:val="00FB496A"/>
    <w:rsid w:val="00FC6BEB"/>
    <w:rsid w:val="00FD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C85C"/>
  <w15:chartTrackingRefBased/>
  <w15:docId w15:val="{0F96C91D-37F6-4223-8ADD-E1613050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y Chan (South Western Sydney LHD)</dc:creator>
  <cp:keywords/>
  <dc:description/>
  <cp:lastModifiedBy>Ramony Chan (South Western Sydney LHD)</cp:lastModifiedBy>
  <cp:revision>2</cp:revision>
  <cp:lastPrinted>2023-08-21T00:35:00Z</cp:lastPrinted>
  <dcterms:created xsi:type="dcterms:W3CDTF">2025-05-14T01:45:00Z</dcterms:created>
  <dcterms:modified xsi:type="dcterms:W3CDTF">2025-05-14T01:45:00Z</dcterms:modified>
</cp:coreProperties>
</file>